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2499A" w14:textId="10AED8FA" w:rsidR="007B3BA9" w:rsidRDefault="007B3BA9" w:rsidP="007B3BA9">
      <w:pPr>
        <w:rPr>
          <w:rFonts w:ascii="Times New Roman" w:hAnsi="Times New Roman" w:cs="Times New Roman"/>
          <w:b/>
          <w:bCs/>
          <w:lang w:eastAsia="zh-CN"/>
        </w:rPr>
      </w:pPr>
      <w:r w:rsidRPr="00914BA4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E5D65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>file 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  <w14:ligatures w14:val="none"/>
        </w:rPr>
        <w:t>3</w:t>
      </w:r>
    </w:p>
    <w:p w14:paraId="29EF5CA7" w14:textId="21F5D855" w:rsidR="00D16AA2" w:rsidRPr="0040058E" w:rsidRDefault="00A25D57" w:rsidP="00A25D5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0058E">
        <w:rPr>
          <w:rFonts w:ascii="Times New Roman" w:hAnsi="Times New Roman" w:cs="Times New Roman"/>
          <w:b/>
          <w:bCs/>
          <w:sz w:val="24"/>
          <w:szCs w:val="24"/>
        </w:rPr>
        <w:t>Content validity</w:t>
      </w:r>
    </w:p>
    <w:p w14:paraId="1320219D" w14:textId="5652FC2C" w:rsidR="00A25D57" w:rsidRPr="0040058E" w:rsidRDefault="00A25D57" w:rsidP="003E496D">
      <w:pPr>
        <w:ind w:firstLineChars="200" w:firstLine="420"/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</w:pPr>
      <w:r w:rsidRPr="0040058E">
        <w:rPr>
          <w:rFonts w:ascii="Times New Roman" w:hAnsi="Times New Roman" w:cs="Times New Roman"/>
          <w:b/>
          <w:bCs/>
          <w:sz w:val="21"/>
          <w:szCs w:val="21"/>
        </w:rPr>
        <w:t>T</w:t>
      </w:r>
      <w:r w:rsidRPr="0040058E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he details information</w:t>
      </w:r>
      <w:r w:rsidRPr="0040058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on the number of items and </w:t>
      </w:r>
      <w:r w:rsidR="002910D3">
        <w:rPr>
          <w:rFonts w:ascii="Times New Roman" w:hAnsi="Times New Roman" w:cs="Times New Roman" w:hint="eastAsia"/>
          <w:color w:val="000000" w:themeColor="text1"/>
          <w:sz w:val="21"/>
          <w:szCs w:val="21"/>
          <w:lang w:eastAsia="zh-CN"/>
        </w:rPr>
        <w:t>domains</w:t>
      </w:r>
      <w:r w:rsidR="002910D3" w:rsidRPr="0040058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40058E">
        <w:rPr>
          <w:rFonts w:ascii="Times New Roman" w:hAnsi="Times New Roman" w:cs="Times New Roman"/>
          <w:color w:val="000000" w:themeColor="text1"/>
          <w:sz w:val="21"/>
          <w:szCs w:val="21"/>
        </w:rPr>
        <w:t>revised or deleted from Two rounds of expert co</w:t>
      </w:r>
      <w:r w:rsidRPr="0040058E"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  <w:t>n</w:t>
      </w:r>
      <w:r w:rsidRPr="0040058E">
        <w:rPr>
          <w:rFonts w:ascii="Times New Roman" w:hAnsi="Times New Roman" w:cs="Times New Roman"/>
          <w:color w:val="000000" w:themeColor="text1"/>
          <w:sz w:val="21"/>
          <w:szCs w:val="21"/>
        </w:rPr>
        <w:t>sul</w:t>
      </w:r>
      <w:r w:rsidRPr="0040058E"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  <w:t>t</w:t>
      </w:r>
      <w:r w:rsidRPr="0040058E">
        <w:rPr>
          <w:rFonts w:ascii="Times New Roman" w:hAnsi="Times New Roman" w:cs="Times New Roman"/>
          <w:color w:val="000000" w:themeColor="text1"/>
          <w:sz w:val="21"/>
          <w:szCs w:val="21"/>
        </w:rPr>
        <w:t>ation</w:t>
      </w:r>
      <w:r w:rsidR="003E496D" w:rsidRPr="0040058E"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60"/>
        <w:gridCol w:w="7262"/>
      </w:tblGrid>
      <w:tr w:rsidR="00AF74D4" w:rsidRPr="0040058E" w14:paraId="38F57DA8" w14:textId="77777777" w:rsidTr="002408F6">
        <w:tc>
          <w:tcPr>
            <w:tcW w:w="5000" w:type="pct"/>
            <w:gridSpan w:val="2"/>
          </w:tcPr>
          <w:p w14:paraId="6548E7E7" w14:textId="5957AC29" w:rsidR="00AF74D4" w:rsidRPr="0040058E" w:rsidRDefault="00AF74D4" w:rsidP="002408F6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40058E">
              <w:rPr>
                <w:rFonts w:ascii="Times New Roman" w:hAnsi="Times New Roman" w:cs="Times New Roman"/>
                <w:b/>
                <w:bCs/>
                <w:lang w:eastAsia="zh-CN"/>
              </w:rPr>
              <w:t>The first round</w:t>
            </w:r>
          </w:p>
        </w:tc>
      </w:tr>
      <w:tr w:rsidR="003271C3" w:rsidRPr="0040058E" w14:paraId="3D3B15BA" w14:textId="77777777" w:rsidTr="003271C3">
        <w:trPr>
          <w:trHeight w:val="2056"/>
        </w:trPr>
        <w:tc>
          <w:tcPr>
            <w:tcW w:w="739" w:type="pct"/>
          </w:tcPr>
          <w:p w14:paraId="2DC26977" w14:textId="77777777" w:rsidR="003271C3" w:rsidRPr="0040058E" w:rsidRDefault="003271C3" w:rsidP="002408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Hans"/>
              </w:rPr>
            </w:pPr>
            <w:r w:rsidRPr="004005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Hans"/>
              </w:rPr>
              <w:t>Deleted five items</w:t>
            </w:r>
          </w:p>
          <w:p w14:paraId="460A322F" w14:textId="6640E4F8" w:rsidR="003271C3" w:rsidRPr="0040058E" w:rsidRDefault="003271C3" w:rsidP="002408F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61" w:type="pct"/>
          </w:tcPr>
          <w:p w14:paraId="07D07CE9" w14:textId="4D7570EF" w:rsidR="00F9202C" w:rsidRPr="0040058E" w:rsidRDefault="00F9202C" w:rsidP="0040058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Item 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5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: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 use of insulin is the natural progression of diabetes and does not imply the aggravation of the disease</w:t>
            </w:r>
            <w:r w:rsidR="009E6528"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08AF9C72" w14:textId="2D7A5DF6" w:rsidR="009E6528" w:rsidRPr="0040058E" w:rsidRDefault="009E6528" w:rsidP="0040058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Item 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6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: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jecting insulin indicates failure of pre-insulin treatment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4767BE94" w14:textId="7CB26794" w:rsidR="009E6528" w:rsidRPr="0040058E" w:rsidRDefault="009E6528" w:rsidP="0040058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Item 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7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: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Insulin can prevent damage to liver and kidney function.</w:t>
            </w:r>
          </w:p>
          <w:p w14:paraId="7ED71966" w14:textId="633C8A6E" w:rsidR="009E6528" w:rsidRPr="0040058E" w:rsidRDefault="009E6528" w:rsidP="0040058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Item 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22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: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Injecting insulin is painful.</w:t>
            </w:r>
          </w:p>
          <w:p w14:paraId="5CB8EBCE" w14:textId="24978CEF" w:rsidR="003271C3" w:rsidRPr="0040058E" w:rsidRDefault="009E6528" w:rsidP="0040058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Item 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39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: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Before injecting medium acting insulin and premixed insulin, I will mix them well.</w:t>
            </w:r>
          </w:p>
        </w:tc>
      </w:tr>
      <w:tr w:rsidR="003271C3" w:rsidRPr="0040058E" w14:paraId="7E3AB0FA" w14:textId="77777777" w:rsidTr="003271C3">
        <w:trPr>
          <w:trHeight w:val="2056"/>
        </w:trPr>
        <w:tc>
          <w:tcPr>
            <w:tcW w:w="739" w:type="pct"/>
          </w:tcPr>
          <w:p w14:paraId="41142704" w14:textId="4BC81BAE" w:rsidR="003271C3" w:rsidRPr="0040058E" w:rsidRDefault="003271C3" w:rsidP="002408F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005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Hans"/>
              </w:rPr>
              <w:t xml:space="preserve">Revised </w:t>
            </w:r>
            <w:r w:rsidRPr="004005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two </w:t>
            </w:r>
            <w:r w:rsidRPr="004005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Hans"/>
              </w:rPr>
              <w:t>items</w:t>
            </w:r>
          </w:p>
        </w:tc>
        <w:tc>
          <w:tcPr>
            <w:tcW w:w="4261" w:type="pct"/>
          </w:tcPr>
          <w:p w14:paraId="1BC9CFCD" w14:textId="750B4CBC" w:rsidR="00CC1047" w:rsidRPr="0040058E" w:rsidRDefault="00CC1047" w:rsidP="0040058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Item 2: “Insulin is a physiological hormone secreted by the body that directly lowers blood sugar” was modified as " Insulin is </w:t>
            </w:r>
            <w:r w:rsidRPr="004005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the only 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hysiological hormone secreted by the body that directly lowers blood sugar".</w:t>
            </w:r>
          </w:p>
          <w:p w14:paraId="3D298E09" w14:textId="2969AACA" w:rsidR="003271C3" w:rsidRPr="0040058E" w:rsidRDefault="00CC1047" w:rsidP="0040058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Item 14: “I know that </w:t>
            </w:r>
            <w:r w:rsidRPr="004005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different insulin cannot be freely converted between them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” was modified as " I know that </w:t>
            </w:r>
            <w:r w:rsidRPr="004005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there is no arbitrary conversion between medium/long-acting insulin and short/rapid acting insulin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".</w:t>
            </w:r>
          </w:p>
        </w:tc>
      </w:tr>
      <w:tr w:rsidR="00CC1047" w:rsidRPr="0040058E" w14:paraId="15A1B5A5" w14:textId="77777777" w:rsidTr="005D305D">
        <w:trPr>
          <w:trHeight w:val="436"/>
        </w:trPr>
        <w:tc>
          <w:tcPr>
            <w:tcW w:w="739" w:type="pct"/>
          </w:tcPr>
          <w:p w14:paraId="34E54D42" w14:textId="73278640" w:rsidR="00CC1047" w:rsidRPr="0040058E" w:rsidRDefault="00CC1047" w:rsidP="002408F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Hans"/>
              </w:rPr>
            </w:pPr>
            <w:r w:rsidRPr="004005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Hans"/>
              </w:rPr>
              <w:t>Results</w:t>
            </w:r>
          </w:p>
        </w:tc>
        <w:tc>
          <w:tcPr>
            <w:tcW w:w="4261" w:type="pct"/>
          </w:tcPr>
          <w:p w14:paraId="5BD1AB33" w14:textId="47CBDE22" w:rsidR="00CC1047" w:rsidRPr="0040058E" w:rsidRDefault="00CC1047" w:rsidP="0040058E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Hans"/>
              </w:rPr>
            </w:pP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T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e scale comprised 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Hans"/>
              </w:rPr>
              <w:t xml:space="preserve">of </w:t>
            </w:r>
            <w:r w:rsidR="0074156F"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3</w:t>
            </w:r>
            <w:r w:rsidR="00EF4649"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9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items and 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imensions.</w:t>
            </w:r>
          </w:p>
        </w:tc>
      </w:tr>
      <w:tr w:rsidR="00AF74D4" w:rsidRPr="0040058E" w14:paraId="00F1504A" w14:textId="77777777" w:rsidTr="002408F6">
        <w:tc>
          <w:tcPr>
            <w:tcW w:w="5000" w:type="pct"/>
            <w:gridSpan w:val="2"/>
          </w:tcPr>
          <w:p w14:paraId="3A343C12" w14:textId="4E6998FB" w:rsidR="00AF74D4" w:rsidRPr="0040058E" w:rsidRDefault="00D35DB5" w:rsidP="002408F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0058E">
              <w:rPr>
                <w:rFonts w:ascii="Times New Roman" w:hAnsi="Times New Roman" w:cs="Times New Roman"/>
                <w:b/>
                <w:bCs/>
                <w:lang w:eastAsia="zh-CN"/>
              </w:rPr>
              <w:t>The second round</w:t>
            </w:r>
          </w:p>
        </w:tc>
      </w:tr>
      <w:tr w:rsidR="003271C3" w:rsidRPr="0040058E" w14:paraId="0D07A855" w14:textId="77777777" w:rsidTr="003271C3">
        <w:tc>
          <w:tcPr>
            <w:tcW w:w="739" w:type="pct"/>
          </w:tcPr>
          <w:p w14:paraId="0A696D41" w14:textId="19660D3C" w:rsidR="003271C3" w:rsidRPr="0040058E" w:rsidRDefault="003271C3" w:rsidP="004005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4005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Hans"/>
              </w:rPr>
              <w:t xml:space="preserve">Deleted </w:t>
            </w:r>
            <w:r w:rsidRPr="004005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two</w:t>
            </w:r>
            <w:r w:rsidRPr="004005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Hans"/>
              </w:rPr>
              <w:t xml:space="preserve"> items</w:t>
            </w:r>
          </w:p>
        </w:tc>
        <w:tc>
          <w:tcPr>
            <w:tcW w:w="4261" w:type="pct"/>
          </w:tcPr>
          <w:p w14:paraId="7AEA5BAC" w14:textId="6386544D" w:rsidR="0040058E" w:rsidRPr="0040058E" w:rsidRDefault="0040058E" w:rsidP="005D305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Item 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8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: 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Insulin can improve pancreatic function</w:t>
            </w:r>
            <w:r w:rsidR="005D305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1F0B3BF3" w14:textId="335CEDE2" w:rsidR="003271C3" w:rsidRPr="0040058E" w:rsidRDefault="0040058E" w:rsidP="005D305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tem 26: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Insulin means I </w:t>
            </w:r>
            <w:proofErr w:type="gramStart"/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have to</w:t>
            </w:r>
            <w:proofErr w:type="gramEnd"/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give up activities I enjoy</w:t>
            </w:r>
            <w:r w:rsidR="005D305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</w:tc>
      </w:tr>
      <w:tr w:rsidR="003271C3" w:rsidRPr="0040058E" w14:paraId="1FAEA62D" w14:textId="77777777" w:rsidTr="003271C3">
        <w:tc>
          <w:tcPr>
            <w:tcW w:w="739" w:type="pct"/>
          </w:tcPr>
          <w:p w14:paraId="45495725" w14:textId="258E50FD" w:rsidR="003271C3" w:rsidRPr="0040058E" w:rsidRDefault="003271C3" w:rsidP="002408F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4005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Hans"/>
              </w:rPr>
              <w:t>Revised two items</w:t>
            </w:r>
          </w:p>
        </w:tc>
        <w:tc>
          <w:tcPr>
            <w:tcW w:w="4261" w:type="pct"/>
          </w:tcPr>
          <w:p w14:paraId="2A25EA72" w14:textId="7EBBD926" w:rsidR="0040058E" w:rsidRPr="0040058E" w:rsidRDefault="0040058E" w:rsidP="0040058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Hans"/>
              </w:rPr>
              <w:t xml:space="preserve">Item 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: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“The initiation of insulin therapy……, and does not represent the severity of the disease” was modified as “The initiation of insulin therapy……, and does not </w:t>
            </w:r>
            <w:r w:rsidRPr="004005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fully 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epresent the severity of the disease”.</w:t>
            </w:r>
          </w:p>
          <w:p w14:paraId="29A0FA4A" w14:textId="34BFC8B9" w:rsidR="003271C3" w:rsidRPr="002C6324" w:rsidRDefault="0040058E" w:rsidP="002C6324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tem 15: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“I believe that the insulin prescribed by the doctor can prevent or delay……” was modified as “I believe that the insulin prescribed by the doctor can </w:t>
            </w:r>
            <w:r w:rsidRPr="00514F7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help me control my blood sugar, s</w:t>
            </w:r>
            <w:r w:rsidRPr="004005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o as to prevent or delay 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……”.</w:t>
            </w:r>
          </w:p>
        </w:tc>
      </w:tr>
      <w:tr w:rsidR="003271C3" w:rsidRPr="0040058E" w14:paraId="64F85700" w14:textId="77777777" w:rsidTr="003271C3">
        <w:trPr>
          <w:trHeight w:val="257"/>
        </w:trPr>
        <w:tc>
          <w:tcPr>
            <w:tcW w:w="739" w:type="pct"/>
          </w:tcPr>
          <w:p w14:paraId="71E3C52C" w14:textId="13533046" w:rsidR="003271C3" w:rsidRPr="0040058E" w:rsidRDefault="003271C3" w:rsidP="002408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005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Hans"/>
              </w:rPr>
              <w:t>Results</w:t>
            </w:r>
          </w:p>
        </w:tc>
        <w:tc>
          <w:tcPr>
            <w:tcW w:w="4261" w:type="pct"/>
          </w:tcPr>
          <w:p w14:paraId="4A100E10" w14:textId="1BB299ED" w:rsidR="003271C3" w:rsidRPr="0040058E" w:rsidRDefault="003271C3" w:rsidP="002408F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Hans"/>
              </w:rPr>
            </w:pP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Finally, the scale comprised 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Hans"/>
              </w:rPr>
              <w:t xml:space="preserve">of 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37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items and 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imensions.</w:t>
            </w:r>
            <w:r w:rsidRPr="0040058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</w:p>
        </w:tc>
      </w:tr>
    </w:tbl>
    <w:p w14:paraId="3CC95B7B" w14:textId="77777777" w:rsidR="003E496D" w:rsidRPr="0040058E" w:rsidRDefault="003E496D" w:rsidP="003E496D">
      <w:pPr>
        <w:ind w:firstLineChars="200" w:firstLine="480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sectPr w:rsidR="003E496D" w:rsidRPr="004005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474FCC" w14:textId="77777777" w:rsidR="0058493E" w:rsidRDefault="0058493E" w:rsidP="00A25D57">
      <w:pPr>
        <w:spacing w:after="0" w:line="240" w:lineRule="auto"/>
      </w:pPr>
      <w:r>
        <w:separator/>
      </w:r>
    </w:p>
  </w:endnote>
  <w:endnote w:type="continuationSeparator" w:id="0">
    <w:p w14:paraId="6996F691" w14:textId="77777777" w:rsidR="0058493E" w:rsidRDefault="0058493E" w:rsidP="00A25D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5B9A01" w14:textId="77777777" w:rsidR="0058493E" w:rsidRDefault="0058493E" w:rsidP="00A25D57">
      <w:pPr>
        <w:spacing w:after="0" w:line="240" w:lineRule="auto"/>
      </w:pPr>
      <w:r>
        <w:separator/>
      </w:r>
    </w:p>
  </w:footnote>
  <w:footnote w:type="continuationSeparator" w:id="0">
    <w:p w14:paraId="7DF6DC6E" w14:textId="77777777" w:rsidR="0058493E" w:rsidRDefault="0058493E" w:rsidP="00A25D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159F5"/>
    <w:rsid w:val="00000125"/>
    <w:rsid w:val="000173D3"/>
    <w:rsid w:val="00020639"/>
    <w:rsid w:val="000206EC"/>
    <w:rsid w:val="0006181A"/>
    <w:rsid w:val="00067A4A"/>
    <w:rsid w:val="00073B1A"/>
    <w:rsid w:val="00095B2E"/>
    <w:rsid w:val="000A40CC"/>
    <w:rsid w:val="000B4234"/>
    <w:rsid w:val="000B4F01"/>
    <w:rsid w:val="000C199D"/>
    <w:rsid w:val="000C4CA4"/>
    <w:rsid w:val="000C5F2E"/>
    <w:rsid w:val="000D066C"/>
    <w:rsid w:val="000E226E"/>
    <w:rsid w:val="000E6FB9"/>
    <w:rsid w:val="000F5F60"/>
    <w:rsid w:val="00127750"/>
    <w:rsid w:val="00132CFB"/>
    <w:rsid w:val="00151653"/>
    <w:rsid w:val="0015438C"/>
    <w:rsid w:val="00157D3C"/>
    <w:rsid w:val="00163B1C"/>
    <w:rsid w:val="00191CF1"/>
    <w:rsid w:val="001C1B84"/>
    <w:rsid w:val="001C6778"/>
    <w:rsid w:val="001E2E82"/>
    <w:rsid w:val="001F0827"/>
    <w:rsid w:val="00203D50"/>
    <w:rsid w:val="00210CFF"/>
    <w:rsid w:val="00224242"/>
    <w:rsid w:val="00243827"/>
    <w:rsid w:val="002462B3"/>
    <w:rsid w:val="00246B2E"/>
    <w:rsid w:val="002574DC"/>
    <w:rsid w:val="00267CDA"/>
    <w:rsid w:val="00285CB0"/>
    <w:rsid w:val="002910D3"/>
    <w:rsid w:val="002C6324"/>
    <w:rsid w:val="002D623B"/>
    <w:rsid w:val="003073D0"/>
    <w:rsid w:val="00312D5B"/>
    <w:rsid w:val="003271C3"/>
    <w:rsid w:val="00327BD3"/>
    <w:rsid w:val="00330531"/>
    <w:rsid w:val="003410BA"/>
    <w:rsid w:val="003541F8"/>
    <w:rsid w:val="00356700"/>
    <w:rsid w:val="0035688D"/>
    <w:rsid w:val="00364549"/>
    <w:rsid w:val="00370DE0"/>
    <w:rsid w:val="00383EFE"/>
    <w:rsid w:val="00386419"/>
    <w:rsid w:val="00387E30"/>
    <w:rsid w:val="003B405D"/>
    <w:rsid w:val="003C5F3A"/>
    <w:rsid w:val="003C71EC"/>
    <w:rsid w:val="003D0386"/>
    <w:rsid w:val="003E0E88"/>
    <w:rsid w:val="003E14BB"/>
    <w:rsid w:val="003E496D"/>
    <w:rsid w:val="003F629F"/>
    <w:rsid w:val="0040058E"/>
    <w:rsid w:val="00403D5C"/>
    <w:rsid w:val="00411413"/>
    <w:rsid w:val="00411F48"/>
    <w:rsid w:val="004210D5"/>
    <w:rsid w:val="00432E6B"/>
    <w:rsid w:val="00432EE6"/>
    <w:rsid w:val="00457A76"/>
    <w:rsid w:val="00461267"/>
    <w:rsid w:val="004810BD"/>
    <w:rsid w:val="0048614F"/>
    <w:rsid w:val="00492F22"/>
    <w:rsid w:val="00495B02"/>
    <w:rsid w:val="004A097D"/>
    <w:rsid w:val="004A3F07"/>
    <w:rsid w:val="004B7FCD"/>
    <w:rsid w:val="004C392C"/>
    <w:rsid w:val="004C51EE"/>
    <w:rsid w:val="004C7A97"/>
    <w:rsid w:val="004D328A"/>
    <w:rsid w:val="004D34B2"/>
    <w:rsid w:val="004D7C91"/>
    <w:rsid w:val="004F64E0"/>
    <w:rsid w:val="005026A3"/>
    <w:rsid w:val="00506370"/>
    <w:rsid w:val="00514F75"/>
    <w:rsid w:val="005173DD"/>
    <w:rsid w:val="00544C30"/>
    <w:rsid w:val="00546F66"/>
    <w:rsid w:val="0055575A"/>
    <w:rsid w:val="00565D31"/>
    <w:rsid w:val="005769F1"/>
    <w:rsid w:val="005813DF"/>
    <w:rsid w:val="0058493E"/>
    <w:rsid w:val="005A1CCD"/>
    <w:rsid w:val="005B4AE4"/>
    <w:rsid w:val="005B6E60"/>
    <w:rsid w:val="005C4FF2"/>
    <w:rsid w:val="005C7BA1"/>
    <w:rsid w:val="005D305D"/>
    <w:rsid w:val="00623DED"/>
    <w:rsid w:val="006675B3"/>
    <w:rsid w:val="0068746A"/>
    <w:rsid w:val="006A0560"/>
    <w:rsid w:val="006A743E"/>
    <w:rsid w:val="006E2D26"/>
    <w:rsid w:val="006E628D"/>
    <w:rsid w:val="006F40B8"/>
    <w:rsid w:val="007030C3"/>
    <w:rsid w:val="007076C3"/>
    <w:rsid w:val="00710C73"/>
    <w:rsid w:val="00715897"/>
    <w:rsid w:val="00716E25"/>
    <w:rsid w:val="00721F9F"/>
    <w:rsid w:val="00724D8C"/>
    <w:rsid w:val="00732A17"/>
    <w:rsid w:val="0073479F"/>
    <w:rsid w:val="0074156F"/>
    <w:rsid w:val="00760FB3"/>
    <w:rsid w:val="00771C79"/>
    <w:rsid w:val="00774C46"/>
    <w:rsid w:val="007769C6"/>
    <w:rsid w:val="007A14EC"/>
    <w:rsid w:val="007A5234"/>
    <w:rsid w:val="007B3BA9"/>
    <w:rsid w:val="007B7606"/>
    <w:rsid w:val="00805906"/>
    <w:rsid w:val="008069B8"/>
    <w:rsid w:val="00806EB3"/>
    <w:rsid w:val="00810FAF"/>
    <w:rsid w:val="008200A1"/>
    <w:rsid w:val="00820B0F"/>
    <w:rsid w:val="008267F6"/>
    <w:rsid w:val="00852225"/>
    <w:rsid w:val="00856469"/>
    <w:rsid w:val="008A12C3"/>
    <w:rsid w:val="008A5B09"/>
    <w:rsid w:val="008B297E"/>
    <w:rsid w:val="008C21EF"/>
    <w:rsid w:val="008F10AD"/>
    <w:rsid w:val="009013A5"/>
    <w:rsid w:val="00904ED5"/>
    <w:rsid w:val="0091072F"/>
    <w:rsid w:val="009110AB"/>
    <w:rsid w:val="00927366"/>
    <w:rsid w:val="0093618C"/>
    <w:rsid w:val="00937CB4"/>
    <w:rsid w:val="00964043"/>
    <w:rsid w:val="0097102E"/>
    <w:rsid w:val="00972FA8"/>
    <w:rsid w:val="00976F6F"/>
    <w:rsid w:val="00990D3A"/>
    <w:rsid w:val="009973D1"/>
    <w:rsid w:val="0099740A"/>
    <w:rsid w:val="009A3F4F"/>
    <w:rsid w:val="009D1586"/>
    <w:rsid w:val="009D29DA"/>
    <w:rsid w:val="009D3C8D"/>
    <w:rsid w:val="009E3FA8"/>
    <w:rsid w:val="009E6528"/>
    <w:rsid w:val="00A25D57"/>
    <w:rsid w:val="00A60896"/>
    <w:rsid w:val="00A73157"/>
    <w:rsid w:val="00A9170C"/>
    <w:rsid w:val="00AF272E"/>
    <w:rsid w:val="00AF74D4"/>
    <w:rsid w:val="00AF767C"/>
    <w:rsid w:val="00B258BC"/>
    <w:rsid w:val="00B33AA4"/>
    <w:rsid w:val="00B6487F"/>
    <w:rsid w:val="00B75B45"/>
    <w:rsid w:val="00BB4124"/>
    <w:rsid w:val="00BD66C6"/>
    <w:rsid w:val="00BF5B83"/>
    <w:rsid w:val="00C02BF0"/>
    <w:rsid w:val="00C07F70"/>
    <w:rsid w:val="00C1061A"/>
    <w:rsid w:val="00C147ED"/>
    <w:rsid w:val="00C14E3A"/>
    <w:rsid w:val="00C159F5"/>
    <w:rsid w:val="00C2044C"/>
    <w:rsid w:val="00C368D5"/>
    <w:rsid w:val="00C512AF"/>
    <w:rsid w:val="00C60AA5"/>
    <w:rsid w:val="00C67596"/>
    <w:rsid w:val="00C7347E"/>
    <w:rsid w:val="00C74A91"/>
    <w:rsid w:val="00C76291"/>
    <w:rsid w:val="00C80320"/>
    <w:rsid w:val="00C82868"/>
    <w:rsid w:val="00C86310"/>
    <w:rsid w:val="00C90A82"/>
    <w:rsid w:val="00CA0C45"/>
    <w:rsid w:val="00CA2F90"/>
    <w:rsid w:val="00CA501C"/>
    <w:rsid w:val="00CA6CB6"/>
    <w:rsid w:val="00CB5F76"/>
    <w:rsid w:val="00CC1047"/>
    <w:rsid w:val="00CF01F9"/>
    <w:rsid w:val="00D04EDC"/>
    <w:rsid w:val="00D16AA2"/>
    <w:rsid w:val="00D35DB5"/>
    <w:rsid w:val="00D4100F"/>
    <w:rsid w:val="00D555BB"/>
    <w:rsid w:val="00D64A91"/>
    <w:rsid w:val="00D71BDA"/>
    <w:rsid w:val="00D74709"/>
    <w:rsid w:val="00D74BC6"/>
    <w:rsid w:val="00D904B4"/>
    <w:rsid w:val="00D9086E"/>
    <w:rsid w:val="00D959B4"/>
    <w:rsid w:val="00DA63DB"/>
    <w:rsid w:val="00DB324B"/>
    <w:rsid w:val="00DC0C18"/>
    <w:rsid w:val="00DD4FFD"/>
    <w:rsid w:val="00DE6B98"/>
    <w:rsid w:val="00E07B66"/>
    <w:rsid w:val="00E34671"/>
    <w:rsid w:val="00E37A36"/>
    <w:rsid w:val="00E61C70"/>
    <w:rsid w:val="00E84FE4"/>
    <w:rsid w:val="00EA2F8B"/>
    <w:rsid w:val="00EF4649"/>
    <w:rsid w:val="00EF7AC3"/>
    <w:rsid w:val="00F157B5"/>
    <w:rsid w:val="00F209CB"/>
    <w:rsid w:val="00F22170"/>
    <w:rsid w:val="00F45177"/>
    <w:rsid w:val="00F9202C"/>
    <w:rsid w:val="00F958D2"/>
    <w:rsid w:val="00F96C6C"/>
    <w:rsid w:val="00FB0324"/>
    <w:rsid w:val="00FB1B9E"/>
    <w:rsid w:val="00FB6A64"/>
    <w:rsid w:val="00FC27FA"/>
    <w:rsid w:val="00FD7835"/>
    <w:rsid w:val="00FE456B"/>
    <w:rsid w:val="00FE694F"/>
    <w:rsid w:val="00FF0CDC"/>
    <w:rsid w:val="00FF0FD7"/>
    <w:rsid w:val="00FF6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D60DF7"/>
  <w15:chartTrackingRefBased/>
  <w15:docId w15:val="{A4ACE043-AC25-46C5-B1D5-0B7F7F1FB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D57"/>
    <w:pPr>
      <w:spacing w:after="200" w:line="276" w:lineRule="auto"/>
    </w:pPr>
    <w:rPr>
      <w:rFonts w:ascii="Calibri" w:hAnsi="Calibri" w:cs="Calibri"/>
      <w:color w:val="00000A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5D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5D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5D5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5D57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AF74D4"/>
    <w:pPr>
      <w:spacing w:after="200" w:line="276" w:lineRule="auto"/>
    </w:pPr>
    <w:rPr>
      <w:rFonts w:ascii="Times New Roman" w:eastAsia="SimSu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910D3"/>
    <w:rPr>
      <w:rFonts w:ascii="Calibri" w:hAnsi="Calibri" w:cs="Calibri"/>
      <w:color w:val="00000A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7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莹 司</dc:creator>
  <cp:keywords/>
  <dc:description/>
  <cp:lastModifiedBy>Giulia Valsecchi</cp:lastModifiedBy>
  <cp:revision>57</cp:revision>
  <dcterms:created xsi:type="dcterms:W3CDTF">2024-07-16T22:38:00Z</dcterms:created>
  <dcterms:modified xsi:type="dcterms:W3CDTF">2025-03-25T14:32:00Z</dcterms:modified>
</cp:coreProperties>
</file>